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74E7" w14:textId="015880D2" w:rsidR="00250F15" w:rsidRPr="00636724" w:rsidRDefault="00681FF5" w:rsidP="00842806">
      <w:pPr>
        <w:jc w:val="both"/>
        <w:rPr>
          <w:rFonts w:ascii="Times New Roman" w:hAnsi="Times New Roman" w:cs="Times New Roman"/>
        </w:rPr>
      </w:pPr>
      <w:bookmarkStart w:id="0" w:name="_Hlk173002010"/>
      <w:r>
        <w:rPr>
          <w:rFonts w:ascii="Times New Roman" w:hAnsi="Times New Roman" w:cs="Times New Roman"/>
        </w:rPr>
        <w:t>S</w:t>
      </w:r>
      <w:r w:rsidR="009A585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Table</w:t>
      </w:r>
      <w:r w:rsidR="006C06F6" w:rsidRPr="00636724">
        <w:rPr>
          <w:rFonts w:ascii="Times New Roman" w:hAnsi="Times New Roman" w:cs="Times New Roman"/>
        </w:rPr>
        <w:t xml:space="preserve">: </w:t>
      </w:r>
      <w:bookmarkStart w:id="1" w:name="_Hlk169377216"/>
      <w:r w:rsidR="006C06F6" w:rsidRPr="00636724">
        <w:rPr>
          <w:rFonts w:ascii="Times New Roman" w:hAnsi="Times New Roman" w:cs="Times New Roman"/>
        </w:rPr>
        <w:t xml:space="preserve">GVIF for </w:t>
      </w:r>
      <w:bookmarkEnd w:id="1"/>
      <w:r w:rsidR="006C06F6" w:rsidRPr="00636724">
        <w:rPr>
          <w:rFonts w:ascii="Times New Roman" w:hAnsi="Times New Roman" w:cs="Times New Roman"/>
        </w:rPr>
        <w:t>binary logistic regression model adjusted for sociodemographic factors with timing of first ANC visit as outcome.</w:t>
      </w:r>
    </w:p>
    <w:tbl>
      <w:tblPr>
        <w:tblStyle w:val="TableGrid"/>
        <w:tblW w:w="8562" w:type="dxa"/>
        <w:tblLook w:val="04A0" w:firstRow="1" w:lastRow="0" w:firstColumn="1" w:lastColumn="0" w:noHBand="0" w:noVBand="1"/>
      </w:tblPr>
      <w:tblGrid>
        <w:gridCol w:w="1953"/>
        <w:gridCol w:w="832"/>
        <w:gridCol w:w="540"/>
        <w:gridCol w:w="917"/>
        <w:gridCol w:w="1063"/>
        <w:gridCol w:w="810"/>
        <w:gridCol w:w="540"/>
        <w:gridCol w:w="990"/>
        <w:gridCol w:w="917"/>
      </w:tblGrid>
      <w:tr w:rsidR="00425127" w:rsidRPr="00636724" w14:paraId="46E10A0D" w14:textId="41D21D06" w:rsidTr="005C104E">
        <w:trPr>
          <w:trHeight w:val="286"/>
        </w:trPr>
        <w:tc>
          <w:tcPr>
            <w:tcW w:w="1953" w:type="dxa"/>
            <w:noWrap/>
            <w:hideMark/>
          </w:tcPr>
          <w:p w14:paraId="304AD7BE" w14:textId="77777777" w:rsidR="00425127" w:rsidRPr="00636724" w:rsidRDefault="00425127" w:rsidP="00E57615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73001870"/>
            <w:bookmarkEnd w:id="0"/>
          </w:p>
        </w:tc>
        <w:tc>
          <w:tcPr>
            <w:tcW w:w="3352" w:type="dxa"/>
            <w:gridSpan w:val="4"/>
            <w:noWrap/>
            <w:hideMark/>
          </w:tcPr>
          <w:p w14:paraId="7A8D4A86" w14:textId="2F14373A" w:rsidR="00425127" w:rsidRPr="00636724" w:rsidRDefault="00425127" w:rsidP="00E57615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BE6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3257" w:type="dxa"/>
            <w:gridSpan w:val="4"/>
            <w:noWrap/>
            <w:hideMark/>
          </w:tcPr>
          <w:p w14:paraId="654DFFF1" w14:textId="63756FE3" w:rsidR="00425127" w:rsidRPr="00636724" w:rsidRDefault="00425127" w:rsidP="00E57615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BE6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BE6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8</w:t>
            </w:r>
          </w:p>
        </w:tc>
      </w:tr>
      <w:tr w:rsidR="00BE69A0" w:rsidRPr="00636724" w14:paraId="0FDF8C86" w14:textId="6BE23FFC" w:rsidTr="005C104E">
        <w:trPr>
          <w:trHeight w:val="286"/>
        </w:trPr>
        <w:tc>
          <w:tcPr>
            <w:tcW w:w="1953" w:type="dxa"/>
            <w:noWrap/>
            <w:hideMark/>
          </w:tcPr>
          <w:p w14:paraId="424B6067" w14:textId="7777777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32" w:type="dxa"/>
            <w:noWrap/>
            <w:hideMark/>
          </w:tcPr>
          <w:p w14:paraId="60BE146D" w14:textId="50AA411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77227E99" w14:textId="6589CB7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7" w:type="dxa"/>
            <w:noWrap/>
            <w:hideMark/>
          </w:tcPr>
          <w:p w14:paraId="015FAE18" w14:textId="58C61A76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063" w:type="dxa"/>
          </w:tcPr>
          <w:p w14:paraId="1BFBA207" w14:textId="59A7325A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  <w:tc>
          <w:tcPr>
            <w:tcW w:w="810" w:type="dxa"/>
            <w:noWrap/>
            <w:hideMark/>
          </w:tcPr>
          <w:p w14:paraId="4EA68198" w14:textId="68FF5C9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64C68ADF" w14:textId="3AFE49F6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2FCA6C79" w14:textId="60CC5B1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917" w:type="dxa"/>
          </w:tcPr>
          <w:p w14:paraId="240C5D9A" w14:textId="14E95D94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</w:t>
            </w:r>
            <w:r w:rsidRPr="004251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justed GVIF</w:t>
            </w:r>
          </w:p>
        </w:tc>
      </w:tr>
      <w:tr w:rsidR="00BE69A0" w:rsidRPr="00636724" w14:paraId="5E1406DD" w14:textId="3FA8140E" w:rsidTr="005C104E">
        <w:trPr>
          <w:trHeight w:val="298"/>
        </w:trPr>
        <w:tc>
          <w:tcPr>
            <w:tcW w:w="1953" w:type="dxa"/>
            <w:hideMark/>
          </w:tcPr>
          <w:p w14:paraId="0E1EB65E" w14:textId="4B88E08C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of residence</w:t>
            </w:r>
          </w:p>
        </w:tc>
        <w:tc>
          <w:tcPr>
            <w:tcW w:w="832" w:type="dxa"/>
            <w:noWrap/>
            <w:hideMark/>
          </w:tcPr>
          <w:p w14:paraId="4B46F047" w14:textId="034CE3E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40" w:type="dxa"/>
            <w:noWrap/>
            <w:hideMark/>
          </w:tcPr>
          <w:p w14:paraId="7B7CB7DB" w14:textId="3C3E7A3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7AA64FD4" w14:textId="132F3B6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063" w:type="dxa"/>
          </w:tcPr>
          <w:p w14:paraId="164E2847" w14:textId="1781D41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10" w:type="dxa"/>
            <w:noWrap/>
            <w:hideMark/>
          </w:tcPr>
          <w:p w14:paraId="59518135" w14:textId="3D8C0CDE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40" w:type="dxa"/>
            <w:noWrap/>
            <w:hideMark/>
          </w:tcPr>
          <w:p w14:paraId="26D6BE93" w14:textId="7CCFF9FA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759CB98" w14:textId="4D151DF1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17" w:type="dxa"/>
          </w:tcPr>
          <w:p w14:paraId="1A65B57E" w14:textId="7F05341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BE69A0" w:rsidRPr="00636724" w14:paraId="3BD7AB1F" w14:textId="245D1E3F" w:rsidTr="005C104E">
        <w:trPr>
          <w:trHeight w:val="298"/>
        </w:trPr>
        <w:tc>
          <w:tcPr>
            <w:tcW w:w="1953" w:type="dxa"/>
            <w:hideMark/>
          </w:tcPr>
          <w:p w14:paraId="41584705" w14:textId="1837F42A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832" w:type="dxa"/>
            <w:noWrap/>
            <w:hideMark/>
          </w:tcPr>
          <w:p w14:paraId="72A95285" w14:textId="271F58A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540" w:type="dxa"/>
            <w:noWrap/>
            <w:hideMark/>
          </w:tcPr>
          <w:p w14:paraId="64CFB1FF" w14:textId="311D62E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7" w:type="dxa"/>
            <w:noWrap/>
            <w:hideMark/>
          </w:tcPr>
          <w:p w14:paraId="0EEC833E" w14:textId="592CEA8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063" w:type="dxa"/>
          </w:tcPr>
          <w:p w14:paraId="782A8E31" w14:textId="246F93E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10" w:type="dxa"/>
            <w:noWrap/>
            <w:hideMark/>
          </w:tcPr>
          <w:p w14:paraId="2273A1D0" w14:textId="28B9242D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540" w:type="dxa"/>
            <w:noWrap/>
            <w:hideMark/>
          </w:tcPr>
          <w:p w14:paraId="49137C8F" w14:textId="5ABCCCC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B9E452E" w14:textId="0C6C80F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17" w:type="dxa"/>
          </w:tcPr>
          <w:p w14:paraId="0265D8B3" w14:textId="39355B7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BE69A0" w:rsidRPr="00636724" w14:paraId="5675AC72" w14:textId="6DB715CD" w:rsidTr="005C104E">
        <w:trPr>
          <w:trHeight w:val="298"/>
        </w:trPr>
        <w:tc>
          <w:tcPr>
            <w:tcW w:w="1953" w:type="dxa"/>
            <w:hideMark/>
          </w:tcPr>
          <w:p w14:paraId="5BCC9BA0" w14:textId="7777777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32" w:type="dxa"/>
            <w:noWrap/>
            <w:hideMark/>
          </w:tcPr>
          <w:p w14:paraId="537B4162" w14:textId="37D8E691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40" w:type="dxa"/>
            <w:noWrap/>
            <w:hideMark/>
          </w:tcPr>
          <w:p w14:paraId="3A883AE6" w14:textId="2F55618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7" w:type="dxa"/>
            <w:noWrap/>
            <w:hideMark/>
          </w:tcPr>
          <w:p w14:paraId="17484B6B" w14:textId="6506E49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63" w:type="dxa"/>
          </w:tcPr>
          <w:p w14:paraId="2CEB8C3F" w14:textId="1C23701D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noWrap/>
            <w:hideMark/>
          </w:tcPr>
          <w:p w14:paraId="4B8214BF" w14:textId="3CB4AB7D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40" w:type="dxa"/>
            <w:noWrap/>
            <w:hideMark/>
          </w:tcPr>
          <w:p w14:paraId="5862CB29" w14:textId="4622F44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118D3B0" w14:textId="7276C52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17" w:type="dxa"/>
          </w:tcPr>
          <w:p w14:paraId="11CB6129" w14:textId="50D03EDD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BE69A0" w:rsidRPr="00636724" w14:paraId="3F246898" w14:textId="71FDAF24" w:rsidTr="005C104E">
        <w:trPr>
          <w:trHeight w:val="298"/>
        </w:trPr>
        <w:tc>
          <w:tcPr>
            <w:tcW w:w="1953" w:type="dxa"/>
            <w:hideMark/>
          </w:tcPr>
          <w:p w14:paraId="7B657A2A" w14:textId="3F8A00F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's age</w:t>
            </w:r>
          </w:p>
        </w:tc>
        <w:tc>
          <w:tcPr>
            <w:tcW w:w="832" w:type="dxa"/>
            <w:noWrap/>
            <w:hideMark/>
          </w:tcPr>
          <w:p w14:paraId="7F0C8B8C" w14:textId="49A64F7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40" w:type="dxa"/>
            <w:noWrap/>
            <w:hideMark/>
          </w:tcPr>
          <w:p w14:paraId="1F528873" w14:textId="155761B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3C4970BB" w14:textId="6C74D4D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063" w:type="dxa"/>
          </w:tcPr>
          <w:p w14:paraId="5F0C3071" w14:textId="48F147F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810" w:type="dxa"/>
            <w:noWrap/>
            <w:hideMark/>
          </w:tcPr>
          <w:p w14:paraId="68767E50" w14:textId="43ACE2D6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40" w:type="dxa"/>
            <w:noWrap/>
            <w:hideMark/>
          </w:tcPr>
          <w:p w14:paraId="24D8AEBD" w14:textId="0913552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7B43CD0" w14:textId="57DBD22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17" w:type="dxa"/>
          </w:tcPr>
          <w:p w14:paraId="3C160643" w14:textId="21ECF1B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BE69A0" w:rsidRPr="00636724" w14:paraId="22A44F90" w14:textId="04CCEF03" w:rsidTr="005C104E">
        <w:trPr>
          <w:trHeight w:val="298"/>
        </w:trPr>
        <w:tc>
          <w:tcPr>
            <w:tcW w:w="1953" w:type="dxa"/>
            <w:hideMark/>
          </w:tcPr>
          <w:p w14:paraId="72CD599F" w14:textId="46C270A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ducation level</w:t>
            </w:r>
          </w:p>
        </w:tc>
        <w:tc>
          <w:tcPr>
            <w:tcW w:w="832" w:type="dxa"/>
            <w:noWrap/>
            <w:hideMark/>
          </w:tcPr>
          <w:p w14:paraId="4AF410C3" w14:textId="38A950C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540" w:type="dxa"/>
            <w:noWrap/>
            <w:hideMark/>
          </w:tcPr>
          <w:p w14:paraId="1033E72E" w14:textId="07FB6D3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32387720" w14:textId="2F50EEC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63" w:type="dxa"/>
          </w:tcPr>
          <w:p w14:paraId="5247A244" w14:textId="5B8B9B7E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10" w:type="dxa"/>
            <w:noWrap/>
            <w:hideMark/>
          </w:tcPr>
          <w:p w14:paraId="3B3ECEEE" w14:textId="690865A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540" w:type="dxa"/>
            <w:noWrap/>
            <w:hideMark/>
          </w:tcPr>
          <w:p w14:paraId="73956529" w14:textId="79ACE89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556DAE4" w14:textId="20E9D91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17" w:type="dxa"/>
          </w:tcPr>
          <w:p w14:paraId="3F857C72" w14:textId="3CBCA7FF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BE69A0" w:rsidRPr="00636724" w14:paraId="1AA7C3F0" w14:textId="43C5AE69" w:rsidTr="005C104E">
        <w:trPr>
          <w:trHeight w:val="298"/>
        </w:trPr>
        <w:tc>
          <w:tcPr>
            <w:tcW w:w="1953" w:type="dxa"/>
            <w:hideMark/>
          </w:tcPr>
          <w:p w14:paraId="148D0C06" w14:textId="5D1B49E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mployment status</w:t>
            </w:r>
          </w:p>
        </w:tc>
        <w:tc>
          <w:tcPr>
            <w:tcW w:w="832" w:type="dxa"/>
            <w:noWrap/>
            <w:hideMark/>
          </w:tcPr>
          <w:p w14:paraId="02130B50" w14:textId="4752C2D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40" w:type="dxa"/>
            <w:noWrap/>
            <w:hideMark/>
          </w:tcPr>
          <w:p w14:paraId="2FA5BA54" w14:textId="7FE3704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03EA0030" w14:textId="3B5CFC0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63" w:type="dxa"/>
          </w:tcPr>
          <w:p w14:paraId="37EE8484" w14:textId="2B3EB7F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noWrap/>
            <w:hideMark/>
          </w:tcPr>
          <w:p w14:paraId="4315E97C" w14:textId="1EDB270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40" w:type="dxa"/>
            <w:noWrap/>
            <w:hideMark/>
          </w:tcPr>
          <w:p w14:paraId="3AAB0ECB" w14:textId="6FA685F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F6345EE" w14:textId="15177ABC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17" w:type="dxa"/>
          </w:tcPr>
          <w:p w14:paraId="58828A7F" w14:textId="74D4E824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BE69A0" w:rsidRPr="00636724" w14:paraId="52FF9C0E" w14:textId="2B6FBEF4" w:rsidTr="005C104E">
        <w:trPr>
          <w:trHeight w:val="298"/>
        </w:trPr>
        <w:tc>
          <w:tcPr>
            <w:tcW w:w="1953" w:type="dxa"/>
            <w:hideMark/>
          </w:tcPr>
          <w:p w14:paraId="31148230" w14:textId="54B6435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 level</w:t>
            </w:r>
          </w:p>
        </w:tc>
        <w:tc>
          <w:tcPr>
            <w:tcW w:w="832" w:type="dxa"/>
            <w:noWrap/>
            <w:hideMark/>
          </w:tcPr>
          <w:p w14:paraId="7AD34785" w14:textId="20717FF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540" w:type="dxa"/>
            <w:noWrap/>
            <w:hideMark/>
          </w:tcPr>
          <w:p w14:paraId="166BC297" w14:textId="56697C7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3F14C557" w14:textId="384F922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63" w:type="dxa"/>
          </w:tcPr>
          <w:p w14:paraId="493E3A18" w14:textId="0296FE2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10" w:type="dxa"/>
            <w:noWrap/>
            <w:hideMark/>
          </w:tcPr>
          <w:p w14:paraId="1AE37413" w14:textId="2DE8D85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540" w:type="dxa"/>
            <w:noWrap/>
            <w:hideMark/>
          </w:tcPr>
          <w:p w14:paraId="22E8ABBC" w14:textId="491E688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31112ED" w14:textId="59363230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17" w:type="dxa"/>
          </w:tcPr>
          <w:p w14:paraId="08BDBAC4" w14:textId="46B25F6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BE69A0" w:rsidRPr="00636724" w14:paraId="7660222F" w14:textId="2D4416B2" w:rsidTr="005C104E">
        <w:trPr>
          <w:trHeight w:val="298"/>
        </w:trPr>
        <w:tc>
          <w:tcPr>
            <w:tcW w:w="1953" w:type="dxa"/>
            <w:hideMark/>
          </w:tcPr>
          <w:p w14:paraId="3312AE36" w14:textId="4575796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 exposure</w:t>
            </w:r>
          </w:p>
        </w:tc>
        <w:tc>
          <w:tcPr>
            <w:tcW w:w="832" w:type="dxa"/>
            <w:noWrap/>
            <w:hideMark/>
          </w:tcPr>
          <w:p w14:paraId="6EB22162" w14:textId="0D6A875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40" w:type="dxa"/>
            <w:noWrap/>
            <w:hideMark/>
          </w:tcPr>
          <w:p w14:paraId="42B7AFA7" w14:textId="37F59E7E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1BDA67AC" w14:textId="52E695F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63" w:type="dxa"/>
          </w:tcPr>
          <w:p w14:paraId="1992B52D" w14:textId="6244EB4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10" w:type="dxa"/>
            <w:noWrap/>
            <w:hideMark/>
          </w:tcPr>
          <w:p w14:paraId="24C7E855" w14:textId="25B11FFF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40" w:type="dxa"/>
            <w:noWrap/>
            <w:hideMark/>
          </w:tcPr>
          <w:p w14:paraId="2428DD39" w14:textId="0DCF633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EBB8D1A" w14:textId="409BD98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17" w:type="dxa"/>
          </w:tcPr>
          <w:p w14:paraId="70279911" w14:textId="1C59638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BE69A0" w:rsidRPr="00636724" w14:paraId="1FBAA919" w14:textId="0AC90BF1" w:rsidTr="005C104E">
        <w:trPr>
          <w:trHeight w:val="298"/>
        </w:trPr>
        <w:tc>
          <w:tcPr>
            <w:tcW w:w="1953" w:type="dxa"/>
            <w:hideMark/>
          </w:tcPr>
          <w:p w14:paraId="610C5B02" w14:textId="2C6750F1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</w:t>
            </w:r>
          </w:p>
        </w:tc>
        <w:tc>
          <w:tcPr>
            <w:tcW w:w="832" w:type="dxa"/>
            <w:noWrap/>
            <w:hideMark/>
          </w:tcPr>
          <w:p w14:paraId="320C5855" w14:textId="35CF9948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540" w:type="dxa"/>
            <w:noWrap/>
            <w:hideMark/>
          </w:tcPr>
          <w:p w14:paraId="1EA59158" w14:textId="1F31A8D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50C595FD" w14:textId="304DE33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063" w:type="dxa"/>
          </w:tcPr>
          <w:p w14:paraId="447187B4" w14:textId="4538BD41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10" w:type="dxa"/>
            <w:noWrap/>
            <w:hideMark/>
          </w:tcPr>
          <w:p w14:paraId="4717ED84" w14:textId="0FB830B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40" w:type="dxa"/>
            <w:noWrap/>
            <w:hideMark/>
          </w:tcPr>
          <w:p w14:paraId="7BFFBC4A" w14:textId="1F0DF32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CE74CD5" w14:textId="43F7AB9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17" w:type="dxa"/>
          </w:tcPr>
          <w:p w14:paraId="2E1174F5" w14:textId="06FD91CA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BE69A0" w:rsidRPr="00636724" w14:paraId="5D1A2A75" w14:textId="54EAECA9" w:rsidTr="005C104E">
        <w:trPr>
          <w:trHeight w:val="298"/>
        </w:trPr>
        <w:tc>
          <w:tcPr>
            <w:tcW w:w="1953" w:type="dxa"/>
            <w:hideMark/>
          </w:tcPr>
          <w:p w14:paraId="56F5EAF7" w14:textId="2C3E3B3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832" w:type="dxa"/>
            <w:noWrap/>
            <w:hideMark/>
          </w:tcPr>
          <w:p w14:paraId="3343D920" w14:textId="2CC13EF5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4CED80D5" w14:textId="0C98F66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4E744DE9" w14:textId="6331862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5EA2EEC" w14:textId="7DF3D9CF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EDDB803" w14:textId="48CE9A5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540" w:type="dxa"/>
            <w:noWrap/>
            <w:hideMark/>
          </w:tcPr>
          <w:p w14:paraId="7AE93928" w14:textId="39030E8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042AD37" w14:textId="45507F72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17" w:type="dxa"/>
          </w:tcPr>
          <w:p w14:paraId="6D7CE6F7" w14:textId="3C3619AC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BE69A0" w:rsidRPr="00636724" w14:paraId="06CA36CF" w14:textId="5756862B" w:rsidTr="005C104E">
        <w:trPr>
          <w:trHeight w:val="298"/>
        </w:trPr>
        <w:tc>
          <w:tcPr>
            <w:tcW w:w="1953" w:type="dxa"/>
            <w:hideMark/>
          </w:tcPr>
          <w:p w14:paraId="4FDBB26E" w14:textId="7AEF0419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ing mobile phone</w:t>
            </w:r>
          </w:p>
        </w:tc>
        <w:tc>
          <w:tcPr>
            <w:tcW w:w="832" w:type="dxa"/>
            <w:noWrap/>
            <w:hideMark/>
          </w:tcPr>
          <w:p w14:paraId="3A58FD54" w14:textId="0EF7C606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02FB516B" w14:textId="52749657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7E6F176F" w14:textId="5DB8705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B4698E0" w14:textId="07BB2A5B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6E30BEB" w14:textId="0283AC7C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40" w:type="dxa"/>
            <w:noWrap/>
            <w:hideMark/>
          </w:tcPr>
          <w:p w14:paraId="4F4CF3E3" w14:textId="107CD216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6352A2C" w14:textId="1F9462F3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17" w:type="dxa"/>
          </w:tcPr>
          <w:p w14:paraId="2B1D4414" w14:textId="1AA4BD4D" w:rsidR="00BE69A0" w:rsidRPr="00636724" w:rsidRDefault="00BE69A0" w:rsidP="00BE69A0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75BE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bookmarkEnd w:id="2"/>
    </w:tbl>
    <w:p w14:paraId="710AB7FA" w14:textId="42568BC3" w:rsidR="006C06F6" w:rsidRDefault="006C06F6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p w14:paraId="0D3C8877" w14:textId="77777777" w:rsidR="00BE69A0" w:rsidRDefault="00BE69A0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sectPr w:rsidR="00BE69A0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81646" w14:textId="77777777" w:rsidR="0067353A" w:rsidRDefault="0067353A" w:rsidP="00C836DA">
      <w:pPr>
        <w:spacing w:after="0" w:line="240" w:lineRule="auto"/>
      </w:pPr>
      <w:r>
        <w:separator/>
      </w:r>
    </w:p>
  </w:endnote>
  <w:endnote w:type="continuationSeparator" w:id="0">
    <w:p w14:paraId="4DB261D9" w14:textId="77777777" w:rsidR="0067353A" w:rsidRDefault="0067353A" w:rsidP="00C836DA">
      <w:pPr>
        <w:spacing w:after="0" w:line="240" w:lineRule="auto"/>
      </w:pPr>
      <w:r>
        <w:continuationSeparator/>
      </w:r>
    </w:p>
  </w:endnote>
  <w:endnote w:type="continuationNotice" w:id="1">
    <w:p w14:paraId="4AC1EA51" w14:textId="77777777" w:rsidR="0067353A" w:rsidRDefault="006735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EFF42" w14:textId="77777777" w:rsidR="0067353A" w:rsidRDefault="0067353A" w:rsidP="00C836DA">
      <w:pPr>
        <w:spacing w:after="0" w:line="240" w:lineRule="auto"/>
      </w:pPr>
      <w:r>
        <w:separator/>
      </w:r>
    </w:p>
  </w:footnote>
  <w:footnote w:type="continuationSeparator" w:id="0">
    <w:p w14:paraId="51344E25" w14:textId="77777777" w:rsidR="0067353A" w:rsidRDefault="0067353A" w:rsidP="00C836DA">
      <w:pPr>
        <w:spacing w:after="0" w:line="240" w:lineRule="auto"/>
      </w:pPr>
      <w:r>
        <w:continuationSeparator/>
      </w:r>
    </w:p>
  </w:footnote>
  <w:footnote w:type="continuationNotice" w:id="1">
    <w:p w14:paraId="3F5154F9" w14:textId="77777777" w:rsidR="0067353A" w:rsidRDefault="0067353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7353A"/>
    <w:rsid w:val="00681FF5"/>
    <w:rsid w:val="00687FC2"/>
    <w:rsid w:val="0069429D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A5852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E69A0"/>
    <w:rsid w:val="00BF5168"/>
    <w:rsid w:val="00BF7202"/>
    <w:rsid w:val="00C34582"/>
    <w:rsid w:val="00C57D74"/>
    <w:rsid w:val="00C836DA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74D57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A0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3</cp:revision>
  <dcterms:created xsi:type="dcterms:W3CDTF">2024-07-13T04:11:00Z</dcterms:created>
  <dcterms:modified xsi:type="dcterms:W3CDTF">2025-02-23T14:06:00Z</dcterms:modified>
</cp:coreProperties>
</file>